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8011E" w14:textId="4187FA2D" w:rsidR="00501D03" w:rsidRDefault="00501D03" w:rsidP="00501D03">
      <w:r w:rsidRPr="00960D35">
        <w:rPr>
          <w:b/>
        </w:rPr>
        <w:t xml:space="preserve">S3 Table. </w:t>
      </w:r>
      <w:r>
        <w:rPr>
          <w:b/>
        </w:rPr>
        <w:t xml:space="preserve">Southern </w:t>
      </w:r>
      <w:r w:rsidR="007072CD">
        <w:rPr>
          <w:b/>
        </w:rPr>
        <w:t>R</w:t>
      </w:r>
      <w:r>
        <w:rPr>
          <w:b/>
        </w:rPr>
        <w:t xml:space="preserve">esident killer whale diet effort and sample summary. </w:t>
      </w:r>
      <w:r w:rsidR="00160FA2" w:rsidRPr="00160FA2">
        <w:t>Annual</w:t>
      </w:r>
      <w:r w:rsidR="00160FA2">
        <w:rPr>
          <w:b/>
        </w:rPr>
        <w:t xml:space="preserve"> </w:t>
      </w:r>
      <w:r w:rsidR="00160FA2">
        <w:t>s</w:t>
      </w:r>
      <w:r w:rsidRPr="00AF242E">
        <w:t xml:space="preserve">ummary of sampling effort and sample type recovered from </w:t>
      </w:r>
      <w:r>
        <w:t>S</w:t>
      </w:r>
      <w:r w:rsidR="007072CD">
        <w:t>outhern R</w:t>
      </w:r>
      <w:r w:rsidRPr="00AF242E">
        <w:t>esident killer w</w:t>
      </w:r>
      <w:r>
        <w:t>hales during October to May 2004 to 2017</w:t>
      </w:r>
      <w:r w:rsidRPr="00AF242E">
        <w:t xml:space="preserve"> in Puget Sound</w:t>
      </w:r>
      <w:r>
        <w:t xml:space="preserve"> </w:t>
      </w:r>
      <w:bookmarkStart w:id="0" w:name="_GoBack"/>
      <w:bookmarkEnd w:id="0"/>
      <w:r>
        <w:t>(PS)</w:t>
      </w:r>
      <w:r w:rsidRPr="00AF242E">
        <w:t xml:space="preserve">, and </w:t>
      </w:r>
      <w:r>
        <w:t>Juan de Fuca Strait/</w:t>
      </w:r>
      <w:r w:rsidRPr="00AF242E">
        <w:t>San Juan Island</w:t>
      </w:r>
      <w:r>
        <w:t>s</w:t>
      </w:r>
      <w:r w:rsidRPr="00AF242E">
        <w:t xml:space="preserve"> (</w:t>
      </w:r>
      <w:proofErr w:type="spellStart"/>
      <w:r>
        <w:t>JdF</w:t>
      </w:r>
      <w:proofErr w:type="spellEnd"/>
      <w:r>
        <w:t>/</w:t>
      </w:r>
      <w:r w:rsidRPr="00AF242E">
        <w:t>SJI)</w:t>
      </w:r>
      <w:r>
        <w:t xml:space="preserve">, Northern </w:t>
      </w:r>
      <w:r w:rsidRPr="00AF242E">
        <w:t>Georgia</w:t>
      </w:r>
      <w:r>
        <w:t xml:space="preserve"> Strait (NGS)</w:t>
      </w:r>
      <w:r w:rsidRPr="00AF242E">
        <w:t xml:space="preserve">, and the </w:t>
      </w:r>
      <w:r>
        <w:t xml:space="preserve">outer coast waters </w:t>
      </w:r>
      <w:r w:rsidRPr="00AF242E">
        <w:t>of Washington, Oregon</w:t>
      </w:r>
      <w:r>
        <w:t>,</w:t>
      </w:r>
      <w:r w:rsidRPr="00AF242E">
        <w:t xml:space="preserve"> and California</w:t>
      </w:r>
      <w:r>
        <w:t xml:space="preserve"> (CW), </w:t>
      </w:r>
      <w:r w:rsidRPr="00AF242E">
        <w:t>study areas.</w:t>
      </w:r>
      <w:r>
        <w:t xml:space="preserve"> </w:t>
      </w:r>
    </w:p>
    <w:tbl>
      <w:tblPr>
        <w:tblStyle w:val="TableGrid"/>
        <w:tblW w:w="12544" w:type="dxa"/>
        <w:tblLayout w:type="fixed"/>
        <w:tblLook w:val="04A0" w:firstRow="1" w:lastRow="0" w:firstColumn="1" w:lastColumn="0" w:noHBand="0" w:noVBand="1"/>
      </w:tblPr>
      <w:tblGrid>
        <w:gridCol w:w="1068"/>
        <w:gridCol w:w="1926"/>
        <w:gridCol w:w="650"/>
        <w:gridCol w:w="605"/>
        <w:gridCol w:w="1017"/>
        <w:gridCol w:w="605"/>
        <w:gridCol w:w="605"/>
        <w:gridCol w:w="605"/>
        <w:gridCol w:w="607"/>
        <w:gridCol w:w="767"/>
        <w:gridCol w:w="630"/>
        <w:gridCol w:w="592"/>
        <w:gridCol w:w="525"/>
        <w:gridCol w:w="519"/>
        <w:gridCol w:w="614"/>
        <w:gridCol w:w="630"/>
        <w:gridCol w:w="571"/>
        <w:gridCol w:w="8"/>
      </w:tblGrid>
      <w:tr w:rsidR="00D84645" w:rsidRPr="00D84645" w14:paraId="1F751AD2" w14:textId="77777777" w:rsidTr="00984B74">
        <w:trPr>
          <w:trHeight w:val="721"/>
        </w:trPr>
        <w:tc>
          <w:tcPr>
            <w:tcW w:w="1068" w:type="dxa"/>
          </w:tcPr>
          <w:p w14:paraId="1B26A8C8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Year</w:t>
            </w:r>
          </w:p>
          <w:p w14:paraId="3525C511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Fall-Winter/</w:t>
            </w:r>
          </w:p>
          <w:p w14:paraId="0505F0CD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spring</w:t>
            </w:r>
          </w:p>
        </w:tc>
        <w:tc>
          <w:tcPr>
            <w:tcW w:w="4198" w:type="dxa"/>
            <w:gridSpan w:val="4"/>
          </w:tcPr>
          <w:p w14:paraId="4FF390DC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Months samples collected</w:t>
            </w:r>
          </w:p>
        </w:tc>
        <w:tc>
          <w:tcPr>
            <w:tcW w:w="2422" w:type="dxa"/>
            <w:gridSpan w:val="4"/>
          </w:tcPr>
          <w:p w14:paraId="4E091E17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Days of Effort</w:t>
            </w:r>
          </w:p>
        </w:tc>
        <w:tc>
          <w:tcPr>
            <w:tcW w:w="2514" w:type="dxa"/>
            <w:gridSpan w:val="4"/>
          </w:tcPr>
          <w:p w14:paraId="4ED42DD9" w14:textId="196EF3C7" w:rsidR="00D84645" w:rsidRPr="00D84645" w:rsidRDefault="00984B74" w:rsidP="00D846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prey remains </w:t>
            </w:r>
            <w:r w:rsidR="00D84645" w:rsidRPr="00D84645">
              <w:rPr>
                <w:sz w:val="20"/>
                <w:szCs w:val="20"/>
              </w:rPr>
              <w:t>samples</w:t>
            </w:r>
            <w:r>
              <w:rPr>
                <w:sz w:val="20"/>
                <w:szCs w:val="20"/>
              </w:rPr>
              <w:t xml:space="preserve"> (scales and/or tissues)</w:t>
            </w:r>
          </w:p>
          <w:p w14:paraId="3CEFC156" w14:textId="77777777" w:rsidR="00D84645" w:rsidRPr="00D84645" w:rsidRDefault="00D84645" w:rsidP="00D84645">
            <w:pPr>
              <w:rPr>
                <w:b/>
                <w:sz w:val="20"/>
                <w:szCs w:val="20"/>
              </w:rPr>
            </w:pPr>
          </w:p>
        </w:tc>
        <w:tc>
          <w:tcPr>
            <w:tcW w:w="2342" w:type="dxa"/>
            <w:gridSpan w:val="5"/>
          </w:tcPr>
          <w:p w14:paraId="54D8E279" w14:textId="31F3D657" w:rsidR="00D84645" w:rsidRPr="00D84645" w:rsidRDefault="00984B74" w:rsidP="00984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</w:t>
            </w:r>
            <w:r w:rsidR="00D84645" w:rsidRPr="00D84645">
              <w:rPr>
                <w:sz w:val="20"/>
                <w:szCs w:val="20"/>
              </w:rPr>
              <w:t xml:space="preserve"> fecal samples</w:t>
            </w:r>
          </w:p>
        </w:tc>
      </w:tr>
      <w:tr w:rsidR="00D84645" w:rsidRPr="00D84645" w14:paraId="723A5F75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6A929C1D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926" w:type="dxa"/>
          </w:tcPr>
          <w:p w14:paraId="157BFCB9" w14:textId="77777777" w:rsidR="00D84645" w:rsidRPr="00D84645" w:rsidRDefault="00D84645" w:rsidP="00984B74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PS</w:t>
            </w:r>
          </w:p>
        </w:tc>
        <w:tc>
          <w:tcPr>
            <w:tcW w:w="650" w:type="dxa"/>
          </w:tcPr>
          <w:p w14:paraId="07D465B2" w14:textId="77777777" w:rsidR="004E3083" w:rsidRDefault="00D84645" w:rsidP="00D84645">
            <w:pPr>
              <w:jc w:val="center"/>
              <w:rPr>
                <w:sz w:val="20"/>
                <w:szCs w:val="20"/>
              </w:rPr>
            </w:pPr>
            <w:proofErr w:type="spellStart"/>
            <w:r w:rsidRPr="00D84645">
              <w:rPr>
                <w:sz w:val="20"/>
                <w:szCs w:val="20"/>
              </w:rPr>
              <w:t>JdF</w:t>
            </w:r>
            <w:proofErr w:type="spellEnd"/>
            <w:r w:rsidRPr="00D84645">
              <w:rPr>
                <w:sz w:val="20"/>
                <w:szCs w:val="20"/>
              </w:rPr>
              <w:t>/</w:t>
            </w:r>
          </w:p>
          <w:p w14:paraId="509B062B" w14:textId="6353258C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SJI</w:t>
            </w:r>
          </w:p>
        </w:tc>
        <w:tc>
          <w:tcPr>
            <w:tcW w:w="605" w:type="dxa"/>
          </w:tcPr>
          <w:p w14:paraId="66488BF7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NGS</w:t>
            </w:r>
          </w:p>
        </w:tc>
        <w:tc>
          <w:tcPr>
            <w:tcW w:w="1017" w:type="dxa"/>
          </w:tcPr>
          <w:p w14:paraId="082E7599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CW</w:t>
            </w:r>
          </w:p>
        </w:tc>
        <w:tc>
          <w:tcPr>
            <w:tcW w:w="605" w:type="dxa"/>
          </w:tcPr>
          <w:p w14:paraId="7962338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PS</w:t>
            </w:r>
          </w:p>
        </w:tc>
        <w:tc>
          <w:tcPr>
            <w:tcW w:w="605" w:type="dxa"/>
          </w:tcPr>
          <w:p w14:paraId="475F2CF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proofErr w:type="spellStart"/>
            <w:r w:rsidRPr="00D84645">
              <w:rPr>
                <w:sz w:val="20"/>
                <w:szCs w:val="20"/>
              </w:rPr>
              <w:t>JdF</w:t>
            </w:r>
            <w:proofErr w:type="spellEnd"/>
            <w:r w:rsidRPr="00D84645">
              <w:rPr>
                <w:sz w:val="20"/>
                <w:szCs w:val="20"/>
              </w:rPr>
              <w:t>/SJI</w:t>
            </w:r>
          </w:p>
        </w:tc>
        <w:tc>
          <w:tcPr>
            <w:tcW w:w="605" w:type="dxa"/>
          </w:tcPr>
          <w:p w14:paraId="294DBE4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NGS</w:t>
            </w:r>
          </w:p>
        </w:tc>
        <w:tc>
          <w:tcPr>
            <w:tcW w:w="607" w:type="dxa"/>
          </w:tcPr>
          <w:p w14:paraId="26887D0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CW</w:t>
            </w:r>
          </w:p>
        </w:tc>
        <w:tc>
          <w:tcPr>
            <w:tcW w:w="767" w:type="dxa"/>
          </w:tcPr>
          <w:p w14:paraId="5D3094CF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PS</w:t>
            </w:r>
          </w:p>
        </w:tc>
        <w:tc>
          <w:tcPr>
            <w:tcW w:w="630" w:type="dxa"/>
          </w:tcPr>
          <w:p w14:paraId="2BC9B64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proofErr w:type="spellStart"/>
            <w:r w:rsidRPr="00D84645">
              <w:rPr>
                <w:sz w:val="20"/>
                <w:szCs w:val="20"/>
              </w:rPr>
              <w:t>JdF</w:t>
            </w:r>
            <w:proofErr w:type="spellEnd"/>
            <w:r w:rsidRPr="00D84645">
              <w:rPr>
                <w:sz w:val="20"/>
                <w:szCs w:val="20"/>
              </w:rPr>
              <w:t>/</w:t>
            </w:r>
          </w:p>
          <w:p w14:paraId="7463471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SJI</w:t>
            </w:r>
          </w:p>
        </w:tc>
        <w:tc>
          <w:tcPr>
            <w:tcW w:w="592" w:type="dxa"/>
          </w:tcPr>
          <w:p w14:paraId="1FAA3FA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NGS</w:t>
            </w:r>
          </w:p>
        </w:tc>
        <w:tc>
          <w:tcPr>
            <w:tcW w:w="525" w:type="dxa"/>
          </w:tcPr>
          <w:p w14:paraId="6157BF0E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CW</w:t>
            </w:r>
          </w:p>
        </w:tc>
        <w:tc>
          <w:tcPr>
            <w:tcW w:w="519" w:type="dxa"/>
          </w:tcPr>
          <w:p w14:paraId="7E49656E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PS</w:t>
            </w:r>
          </w:p>
        </w:tc>
        <w:tc>
          <w:tcPr>
            <w:tcW w:w="614" w:type="dxa"/>
          </w:tcPr>
          <w:p w14:paraId="60C53BFF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proofErr w:type="spellStart"/>
            <w:r w:rsidRPr="00D84645">
              <w:rPr>
                <w:sz w:val="20"/>
                <w:szCs w:val="20"/>
              </w:rPr>
              <w:t>JdF</w:t>
            </w:r>
            <w:proofErr w:type="spellEnd"/>
            <w:r w:rsidRPr="00D84645">
              <w:rPr>
                <w:sz w:val="20"/>
                <w:szCs w:val="20"/>
              </w:rPr>
              <w:t>/SJI</w:t>
            </w:r>
          </w:p>
        </w:tc>
        <w:tc>
          <w:tcPr>
            <w:tcW w:w="630" w:type="dxa"/>
          </w:tcPr>
          <w:p w14:paraId="099B9C67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NGS</w:t>
            </w:r>
          </w:p>
        </w:tc>
        <w:tc>
          <w:tcPr>
            <w:tcW w:w="571" w:type="dxa"/>
          </w:tcPr>
          <w:p w14:paraId="31CBCB1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CW</w:t>
            </w:r>
          </w:p>
        </w:tc>
      </w:tr>
      <w:tr w:rsidR="00D84645" w:rsidRPr="00D84645" w14:paraId="7CB023BA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446CF740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03-4</w:t>
            </w:r>
          </w:p>
        </w:tc>
        <w:tc>
          <w:tcPr>
            <w:tcW w:w="1926" w:type="dxa"/>
          </w:tcPr>
          <w:p w14:paraId="235633E2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</w:tcPr>
          <w:p w14:paraId="3D113294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57CE2A8F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1B43A524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Mar</w:t>
            </w:r>
          </w:p>
        </w:tc>
        <w:tc>
          <w:tcPr>
            <w:tcW w:w="605" w:type="dxa"/>
          </w:tcPr>
          <w:p w14:paraId="0D230CDB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14B0D892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5F71168E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</w:tcPr>
          <w:p w14:paraId="107B244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5F2C41D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3FE79559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dxa"/>
          </w:tcPr>
          <w:p w14:paraId="32595DE9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dxa"/>
          </w:tcPr>
          <w:p w14:paraId="297480A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757915D5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4" w:type="dxa"/>
          </w:tcPr>
          <w:p w14:paraId="414773EE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D374C7F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7D7E9892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</w:tr>
      <w:tr w:rsidR="00D84645" w:rsidRPr="00D84645" w14:paraId="244043DA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0C579F2B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04-5</w:t>
            </w:r>
          </w:p>
        </w:tc>
        <w:tc>
          <w:tcPr>
            <w:tcW w:w="1926" w:type="dxa"/>
          </w:tcPr>
          <w:p w14:paraId="1881ED32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</w:tcPr>
          <w:p w14:paraId="4B754FF6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6E895E11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26EA99E1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111E0F34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4939F5C9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4F970D30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</w:tcPr>
          <w:p w14:paraId="70E1DD3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7" w:type="dxa"/>
          </w:tcPr>
          <w:p w14:paraId="23F0DE67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A90D149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dxa"/>
          </w:tcPr>
          <w:p w14:paraId="50B9BC6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dxa"/>
          </w:tcPr>
          <w:p w14:paraId="007CAD6F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14:paraId="4A1626C8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4" w:type="dxa"/>
          </w:tcPr>
          <w:p w14:paraId="4EDAADF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36516DFF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6CF5941E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</w:tr>
      <w:tr w:rsidR="00D84645" w:rsidRPr="00D84645" w14:paraId="3943513D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5077CCE6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05-6</w:t>
            </w:r>
          </w:p>
        </w:tc>
        <w:tc>
          <w:tcPr>
            <w:tcW w:w="1926" w:type="dxa"/>
          </w:tcPr>
          <w:p w14:paraId="1EFC7111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Oct, Nov, Dec</w:t>
            </w:r>
          </w:p>
        </w:tc>
        <w:tc>
          <w:tcPr>
            <w:tcW w:w="650" w:type="dxa"/>
          </w:tcPr>
          <w:p w14:paraId="558A6706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Mar</w:t>
            </w:r>
          </w:p>
        </w:tc>
        <w:tc>
          <w:tcPr>
            <w:tcW w:w="605" w:type="dxa"/>
          </w:tcPr>
          <w:p w14:paraId="399F46D1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2E6CA082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Mar</w:t>
            </w:r>
          </w:p>
        </w:tc>
        <w:tc>
          <w:tcPr>
            <w:tcW w:w="605" w:type="dxa"/>
          </w:tcPr>
          <w:p w14:paraId="18567A3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14:paraId="489C35E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605" w:type="dxa"/>
          </w:tcPr>
          <w:p w14:paraId="2BCD8EAE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</w:tcPr>
          <w:p w14:paraId="07E76AE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53FDC509" w14:textId="41DE3E6D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0</w:t>
            </w:r>
            <w:r w:rsidR="005D3644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30" w:type="dxa"/>
          </w:tcPr>
          <w:p w14:paraId="497CDA49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92" w:type="dxa"/>
          </w:tcPr>
          <w:p w14:paraId="55CF1190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dxa"/>
          </w:tcPr>
          <w:p w14:paraId="03E1A280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0223AC2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14" w:type="dxa"/>
          </w:tcPr>
          <w:p w14:paraId="2D90B2C8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23276F3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3AE333B4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</w:tr>
      <w:tr w:rsidR="00D84645" w:rsidRPr="00D84645" w14:paraId="289B576B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66906A9F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06-7</w:t>
            </w:r>
          </w:p>
        </w:tc>
        <w:tc>
          <w:tcPr>
            <w:tcW w:w="1926" w:type="dxa"/>
          </w:tcPr>
          <w:p w14:paraId="4D575151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Oct, Nov, Dec</w:t>
            </w:r>
          </w:p>
        </w:tc>
        <w:tc>
          <w:tcPr>
            <w:tcW w:w="650" w:type="dxa"/>
          </w:tcPr>
          <w:p w14:paraId="29D77E6C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4B19C196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362474DB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2FA3B579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6</w:t>
            </w:r>
          </w:p>
        </w:tc>
        <w:tc>
          <w:tcPr>
            <w:tcW w:w="605" w:type="dxa"/>
          </w:tcPr>
          <w:p w14:paraId="3675BA79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5D7F93C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</w:tcPr>
          <w:p w14:paraId="02559270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7" w:type="dxa"/>
          </w:tcPr>
          <w:p w14:paraId="27DF954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476F70CF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dxa"/>
          </w:tcPr>
          <w:p w14:paraId="19478AC5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dxa"/>
          </w:tcPr>
          <w:p w14:paraId="68A36BA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14:paraId="6066A9F5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14" w:type="dxa"/>
          </w:tcPr>
          <w:p w14:paraId="5D92FB3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ABD27D4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75ADD398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</w:tr>
      <w:tr w:rsidR="00D84645" w:rsidRPr="00D84645" w14:paraId="556C2DE7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6A757E9B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07-8</w:t>
            </w:r>
          </w:p>
        </w:tc>
        <w:tc>
          <w:tcPr>
            <w:tcW w:w="1926" w:type="dxa"/>
          </w:tcPr>
          <w:p w14:paraId="3886FF3D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Nov, Dec, Jan</w:t>
            </w:r>
          </w:p>
        </w:tc>
        <w:tc>
          <w:tcPr>
            <w:tcW w:w="650" w:type="dxa"/>
          </w:tcPr>
          <w:p w14:paraId="2DFA9576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Mar</w:t>
            </w:r>
          </w:p>
        </w:tc>
        <w:tc>
          <w:tcPr>
            <w:tcW w:w="605" w:type="dxa"/>
          </w:tcPr>
          <w:p w14:paraId="0144A298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411E42B6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 xml:space="preserve">Oct </w:t>
            </w:r>
          </w:p>
        </w:tc>
        <w:tc>
          <w:tcPr>
            <w:tcW w:w="605" w:type="dxa"/>
          </w:tcPr>
          <w:p w14:paraId="40F22160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</w:t>
            </w:r>
          </w:p>
        </w:tc>
        <w:tc>
          <w:tcPr>
            <w:tcW w:w="605" w:type="dxa"/>
          </w:tcPr>
          <w:p w14:paraId="23F73C57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605" w:type="dxa"/>
          </w:tcPr>
          <w:p w14:paraId="5ED28EA0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</w:tcPr>
          <w:p w14:paraId="4EB672BB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485C4B45" w14:textId="763C8DC7" w:rsidR="00D84645" w:rsidRPr="00D84645" w:rsidRDefault="00704E96" w:rsidP="00D8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5D3644" w:rsidRPr="005D3644">
              <w:rPr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630" w:type="dxa"/>
          </w:tcPr>
          <w:p w14:paraId="17C08005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92" w:type="dxa"/>
          </w:tcPr>
          <w:p w14:paraId="4EFBED26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dxa"/>
          </w:tcPr>
          <w:p w14:paraId="31C5A086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05AC06BB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4</w:t>
            </w:r>
          </w:p>
        </w:tc>
        <w:tc>
          <w:tcPr>
            <w:tcW w:w="614" w:type="dxa"/>
          </w:tcPr>
          <w:p w14:paraId="338AE370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72441FAB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3A7FD71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</w:tr>
      <w:tr w:rsidR="00D84645" w:rsidRPr="00D84645" w14:paraId="650B6B80" w14:textId="77777777" w:rsidTr="005D3644">
        <w:trPr>
          <w:gridAfter w:val="1"/>
          <w:wAfter w:w="8" w:type="dxa"/>
          <w:trHeight w:val="339"/>
        </w:trPr>
        <w:tc>
          <w:tcPr>
            <w:tcW w:w="1068" w:type="dxa"/>
          </w:tcPr>
          <w:p w14:paraId="3229E3DD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08-9</w:t>
            </w:r>
          </w:p>
        </w:tc>
        <w:tc>
          <w:tcPr>
            <w:tcW w:w="1926" w:type="dxa"/>
          </w:tcPr>
          <w:p w14:paraId="0C17732C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Dec, Feb, Mar</w:t>
            </w:r>
          </w:p>
        </w:tc>
        <w:tc>
          <w:tcPr>
            <w:tcW w:w="650" w:type="dxa"/>
          </w:tcPr>
          <w:p w14:paraId="7AAA294F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6CFFC318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2AEC5240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Mar</w:t>
            </w:r>
          </w:p>
        </w:tc>
        <w:tc>
          <w:tcPr>
            <w:tcW w:w="605" w:type="dxa"/>
          </w:tcPr>
          <w:p w14:paraId="471C35B2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14:paraId="2044BC57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07FA24CF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</w:tcPr>
          <w:p w14:paraId="2262CC74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434A3AE8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9</w:t>
            </w:r>
          </w:p>
        </w:tc>
        <w:tc>
          <w:tcPr>
            <w:tcW w:w="630" w:type="dxa"/>
          </w:tcPr>
          <w:p w14:paraId="11C2BC09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592" w:type="dxa"/>
          </w:tcPr>
          <w:p w14:paraId="76B4725E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dxa"/>
          </w:tcPr>
          <w:p w14:paraId="03947CD5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</w:t>
            </w:r>
          </w:p>
        </w:tc>
        <w:tc>
          <w:tcPr>
            <w:tcW w:w="519" w:type="dxa"/>
          </w:tcPr>
          <w:p w14:paraId="7285B47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0</w:t>
            </w:r>
          </w:p>
        </w:tc>
        <w:tc>
          <w:tcPr>
            <w:tcW w:w="614" w:type="dxa"/>
          </w:tcPr>
          <w:p w14:paraId="0E6854AE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538553F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3CF3839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</w:tr>
      <w:tr w:rsidR="00D84645" w:rsidRPr="00D84645" w14:paraId="4A0373E0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02280A2F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09-10</w:t>
            </w:r>
          </w:p>
        </w:tc>
        <w:tc>
          <w:tcPr>
            <w:tcW w:w="1926" w:type="dxa"/>
          </w:tcPr>
          <w:p w14:paraId="551B6A24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Oct, Dec, Jan</w:t>
            </w:r>
          </w:p>
        </w:tc>
        <w:tc>
          <w:tcPr>
            <w:tcW w:w="650" w:type="dxa"/>
          </w:tcPr>
          <w:p w14:paraId="17C3C259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Oct</w:t>
            </w:r>
          </w:p>
        </w:tc>
        <w:tc>
          <w:tcPr>
            <w:tcW w:w="605" w:type="dxa"/>
          </w:tcPr>
          <w:p w14:paraId="4C037D97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3CF5D89B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3E83887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1</w:t>
            </w:r>
          </w:p>
        </w:tc>
        <w:tc>
          <w:tcPr>
            <w:tcW w:w="605" w:type="dxa"/>
          </w:tcPr>
          <w:p w14:paraId="571785D0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605" w:type="dxa"/>
          </w:tcPr>
          <w:p w14:paraId="3C75601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</w:tcPr>
          <w:p w14:paraId="7DF34E67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7" w:type="dxa"/>
          </w:tcPr>
          <w:p w14:paraId="7A13CAA3" w14:textId="0C17FB17" w:rsidR="00D84645" w:rsidRPr="00D84645" w:rsidRDefault="00704E96" w:rsidP="00D8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5D3644" w:rsidRPr="005D3644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</w:tcPr>
          <w:p w14:paraId="6451CDEB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92" w:type="dxa"/>
          </w:tcPr>
          <w:p w14:paraId="31559035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dxa"/>
          </w:tcPr>
          <w:p w14:paraId="3A8A00F2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14:paraId="5B530686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14" w:type="dxa"/>
          </w:tcPr>
          <w:p w14:paraId="1B2E2EE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55C92C4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21B57984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</w:tr>
      <w:tr w:rsidR="00D84645" w:rsidRPr="00D84645" w14:paraId="78FECE2C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018137B0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10-11</w:t>
            </w:r>
          </w:p>
        </w:tc>
        <w:tc>
          <w:tcPr>
            <w:tcW w:w="1926" w:type="dxa"/>
          </w:tcPr>
          <w:p w14:paraId="55421036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Oct, Nov, Feb, May</w:t>
            </w:r>
          </w:p>
        </w:tc>
        <w:tc>
          <w:tcPr>
            <w:tcW w:w="650" w:type="dxa"/>
          </w:tcPr>
          <w:p w14:paraId="6274C713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Oct</w:t>
            </w:r>
          </w:p>
        </w:tc>
        <w:tc>
          <w:tcPr>
            <w:tcW w:w="605" w:type="dxa"/>
          </w:tcPr>
          <w:p w14:paraId="350618F1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45F7A4C0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4878335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1</w:t>
            </w:r>
          </w:p>
        </w:tc>
        <w:tc>
          <w:tcPr>
            <w:tcW w:w="605" w:type="dxa"/>
          </w:tcPr>
          <w:p w14:paraId="465759E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605" w:type="dxa"/>
          </w:tcPr>
          <w:p w14:paraId="20214BC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</w:tcPr>
          <w:p w14:paraId="386444F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7" w:type="dxa"/>
          </w:tcPr>
          <w:p w14:paraId="79B5A7DD" w14:textId="4DB6C088" w:rsidR="00D84645" w:rsidRPr="00D84645" w:rsidRDefault="00704E96" w:rsidP="00D8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D84645" w:rsidRPr="00D84645">
              <w:rPr>
                <w:sz w:val="20"/>
                <w:szCs w:val="20"/>
                <w:vertAlign w:val="superscript"/>
              </w:rPr>
              <w:t>a,b</w:t>
            </w:r>
            <w:r w:rsidR="005D3644">
              <w:rPr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630" w:type="dxa"/>
          </w:tcPr>
          <w:p w14:paraId="48F5D314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92" w:type="dxa"/>
          </w:tcPr>
          <w:p w14:paraId="19AF819B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dxa"/>
          </w:tcPr>
          <w:p w14:paraId="7D0BDAE4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14:paraId="4AD956E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6</w:t>
            </w:r>
          </w:p>
        </w:tc>
        <w:tc>
          <w:tcPr>
            <w:tcW w:w="614" w:type="dxa"/>
          </w:tcPr>
          <w:p w14:paraId="0EE7184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</w:tcPr>
          <w:p w14:paraId="529A74FE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0A870606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</w:tr>
      <w:tr w:rsidR="00D84645" w:rsidRPr="00D84645" w14:paraId="2659AA98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62385E73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11-12</w:t>
            </w:r>
          </w:p>
        </w:tc>
        <w:tc>
          <w:tcPr>
            <w:tcW w:w="1926" w:type="dxa"/>
          </w:tcPr>
          <w:p w14:paraId="278C5458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Oct, Dec, Jan</w:t>
            </w:r>
          </w:p>
        </w:tc>
        <w:tc>
          <w:tcPr>
            <w:tcW w:w="650" w:type="dxa"/>
          </w:tcPr>
          <w:p w14:paraId="4D8C8364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Oct</w:t>
            </w:r>
          </w:p>
        </w:tc>
        <w:tc>
          <w:tcPr>
            <w:tcW w:w="605" w:type="dxa"/>
          </w:tcPr>
          <w:p w14:paraId="229981D9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76173899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Apr, Jun</w:t>
            </w:r>
          </w:p>
        </w:tc>
        <w:tc>
          <w:tcPr>
            <w:tcW w:w="605" w:type="dxa"/>
          </w:tcPr>
          <w:p w14:paraId="73E32C75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5</w:t>
            </w:r>
          </w:p>
        </w:tc>
        <w:tc>
          <w:tcPr>
            <w:tcW w:w="605" w:type="dxa"/>
          </w:tcPr>
          <w:p w14:paraId="6D2D6D7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</w:t>
            </w:r>
          </w:p>
        </w:tc>
        <w:tc>
          <w:tcPr>
            <w:tcW w:w="605" w:type="dxa"/>
          </w:tcPr>
          <w:p w14:paraId="02CDCD99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</w:tcPr>
          <w:p w14:paraId="2C5505D4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54CD660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6D07E2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592" w:type="dxa"/>
          </w:tcPr>
          <w:p w14:paraId="6785577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dxa"/>
          </w:tcPr>
          <w:p w14:paraId="017874C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0523B668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5</w:t>
            </w:r>
          </w:p>
        </w:tc>
        <w:tc>
          <w:tcPr>
            <w:tcW w:w="614" w:type="dxa"/>
          </w:tcPr>
          <w:p w14:paraId="4619604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568FD82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6764F00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</w:tr>
      <w:tr w:rsidR="00D84645" w:rsidRPr="00D84645" w14:paraId="7D401347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58F23F77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12-13</w:t>
            </w:r>
          </w:p>
        </w:tc>
        <w:tc>
          <w:tcPr>
            <w:tcW w:w="1926" w:type="dxa"/>
          </w:tcPr>
          <w:p w14:paraId="6079A58D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Oct, Nov, Dec, Jan</w:t>
            </w:r>
          </w:p>
        </w:tc>
        <w:tc>
          <w:tcPr>
            <w:tcW w:w="650" w:type="dxa"/>
          </w:tcPr>
          <w:p w14:paraId="35D0EC96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Jan</w:t>
            </w:r>
          </w:p>
        </w:tc>
        <w:tc>
          <w:tcPr>
            <w:tcW w:w="605" w:type="dxa"/>
          </w:tcPr>
          <w:p w14:paraId="2B111295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49029AAC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Jan, Mar</w:t>
            </w:r>
          </w:p>
        </w:tc>
        <w:tc>
          <w:tcPr>
            <w:tcW w:w="605" w:type="dxa"/>
          </w:tcPr>
          <w:p w14:paraId="03F48956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57455B58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605" w:type="dxa"/>
          </w:tcPr>
          <w:p w14:paraId="1ACE142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</w:tcPr>
          <w:p w14:paraId="6EE856E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1</w:t>
            </w:r>
          </w:p>
        </w:tc>
        <w:tc>
          <w:tcPr>
            <w:tcW w:w="767" w:type="dxa"/>
          </w:tcPr>
          <w:p w14:paraId="625A352E" w14:textId="0D080B6C" w:rsidR="00D84645" w:rsidRPr="00D84645" w:rsidRDefault="005D3644" w:rsidP="00D8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39B70326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592" w:type="dxa"/>
          </w:tcPr>
          <w:p w14:paraId="3D008FB0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dxa"/>
          </w:tcPr>
          <w:p w14:paraId="59952655" w14:textId="06C64748" w:rsidR="00D84645" w:rsidRPr="00D84645" w:rsidRDefault="00EC462E" w:rsidP="00D8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19" w:type="dxa"/>
          </w:tcPr>
          <w:p w14:paraId="49EC6B16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14" w:type="dxa"/>
          </w:tcPr>
          <w:p w14:paraId="0DD50D87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4174A20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3279946E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8</w:t>
            </w:r>
          </w:p>
        </w:tc>
      </w:tr>
      <w:tr w:rsidR="00D84645" w:rsidRPr="00D84645" w14:paraId="5649E2AD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1E308A66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13-14</w:t>
            </w:r>
          </w:p>
        </w:tc>
        <w:tc>
          <w:tcPr>
            <w:tcW w:w="1926" w:type="dxa"/>
          </w:tcPr>
          <w:p w14:paraId="473A2B6B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Oct, Nov, Dec, Jan, Apr</w:t>
            </w:r>
          </w:p>
        </w:tc>
        <w:tc>
          <w:tcPr>
            <w:tcW w:w="650" w:type="dxa"/>
          </w:tcPr>
          <w:p w14:paraId="1DA082D6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31C812DA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6387F721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7220A732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2</w:t>
            </w:r>
          </w:p>
        </w:tc>
        <w:tc>
          <w:tcPr>
            <w:tcW w:w="605" w:type="dxa"/>
          </w:tcPr>
          <w:p w14:paraId="69BB0CD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47E79E3E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</w:tcPr>
          <w:p w14:paraId="1BAE9514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7" w:type="dxa"/>
          </w:tcPr>
          <w:p w14:paraId="1399F0F7" w14:textId="450DBFD3" w:rsidR="00D84645" w:rsidRPr="00D84645" w:rsidRDefault="00704E96" w:rsidP="00D8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</w:tcPr>
          <w:p w14:paraId="13BDFF4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dxa"/>
          </w:tcPr>
          <w:p w14:paraId="7AF66469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dxa"/>
          </w:tcPr>
          <w:p w14:paraId="5976FD64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44E3B8E0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7</w:t>
            </w:r>
          </w:p>
        </w:tc>
        <w:tc>
          <w:tcPr>
            <w:tcW w:w="614" w:type="dxa"/>
          </w:tcPr>
          <w:p w14:paraId="6F383127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59C2A5D2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1B603E7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</w:tr>
      <w:tr w:rsidR="00D84645" w:rsidRPr="00D84645" w14:paraId="0F54416C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6B89F98F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14-15</w:t>
            </w:r>
          </w:p>
        </w:tc>
        <w:tc>
          <w:tcPr>
            <w:tcW w:w="1926" w:type="dxa"/>
          </w:tcPr>
          <w:p w14:paraId="2737E6AD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Oct, Nov, Dec, Jan</w:t>
            </w:r>
          </w:p>
        </w:tc>
        <w:tc>
          <w:tcPr>
            <w:tcW w:w="650" w:type="dxa"/>
          </w:tcPr>
          <w:p w14:paraId="26993AEA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5F75E219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Feb</w:t>
            </w:r>
          </w:p>
        </w:tc>
        <w:tc>
          <w:tcPr>
            <w:tcW w:w="1017" w:type="dxa"/>
          </w:tcPr>
          <w:p w14:paraId="486FB0AC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Feb, Mar, Apr, May</w:t>
            </w:r>
          </w:p>
        </w:tc>
        <w:tc>
          <w:tcPr>
            <w:tcW w:w="605" w:type="dxa"/>
          </w:tcPr>
          <w:p w14:paraId="7FD99D48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14:paraId="5A73DB7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29B6B434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3</w:t>
            </w:r>
          </w:p>
        </w:tc>
        <w:tc>
          <w:tcPr>
            <w:tcW w:w="607" w:type="dxa"/>
          </w:tcPr>
          <w:p w14:paraId="612BF82B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5</w:t>
            </w:r>
          </w:p>
        </w:tc>
        <w:tc>
          <w:tcPr>
            <w:tcW w:w="767" w:type="dxa"/>
          </w:tcPr>
          <w:p w14:paraId="6EDC7C2F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  <w:p w14:paraId="1B950CD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401B427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dxa"/>
          </w:tcPr>
          <w:p w14:paraId="70D0BFD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</w:t>
            </w:r>
          </w:p>
        </w:tc>
        <w:tc>
          <w:tcPr>
            <w:tcW w:w="525" w:type="dxa"/>
          </w:tcPr>
          <w:p w14:paraId="135B9BCE" w14:textId="5F3F938D" w:rsidR="00D84645" w:rsidRPr="00D84645" w:rsidRDefault="00005B2C" w:rsidP="00D8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EC462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9" w:type="dxa"/>
          </w:tcPr>
          <w:p w14:paraId="3C74F07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6</w:t>
            </w:r>
          </w:p>
        </w:tc>
        <w:tc>
          <w:tcPr>
            <w:tcW w:w="614" w:type="dxa"/>
          </w:tcPr>
          <w:p w14:paraId="6D39319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4631129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71" w:type="dxa"/>
          </w:tcPr>
          <w:p w14:paraId="63A36B32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9</w:t>
            </w:r>
          </w:p>
        </w:tc>
      </w:tr>
      <w:tr w:rsidR="00D84645" w:rsidRPr="00D84645" w14:paraId="13E6A29F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2E5E810F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15-16</w:t>
            </w:r>
          </w:p>
        </w:tc>
        <w:tc>
          <w:tcPr>
            <w:tcW w:w="1926" w:type="dxa"/>
          </w:tcPr>
          <w:p w14:paraId="7A89F875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Nov, Dec, Jan</w:t>
            </w:r>
          </w:p>
        </w:tc>
        <w:tc>
          <w:tcPr>
            <w:tcW w:w="650" w:type="dxa"/>
          </w:tcPr>
          <w:p w14:paraId="1A0DA2CF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Mar</w:t>
            </w:r>
          </w:p>
        </w:tc>
        <w:tc>
          <w:tcPr>
            <w:tcW w:w="605" w:type="dxa"/>
          </w:tcPr>
          <w:p w14:paraId="182B8DE2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59EED0CC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Feb</w:t>
            </w:r>
          </w:p>
        </w:tc>
        <w:tc>
          <w:tcPr>
            <w:tcW w:w="605" w:type="dxa"/>
          </w:tcPr>
          <w:p w14:paraId="39CCF6B4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14:paraId="0721340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605" w:type="dxa"/>
          </w:tcPr>
          <w:p w14:paraId="1FD4D15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</w:tcPr>
          <w:p w14:paraId="426F1127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3</w:t>
            </w:r>
          </w:p>
        </w:tc>
        <w:tc>
          <w:tcPr>
            <w:tcW w:w="767" w:type="dxa"/>
          </w:tcPr>
          <w:p w14:paraId="39F1E14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0F5B5D86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92" w:type="dxa"/>
          </w:tcPr>
          <w:p w14:paraId="3F1F882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dxa"/>
          </w:tcPr>
          <w:p w14:paraId="37B78CB9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179E6A67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14" w:type="dxa"/>
          </w:tcPr>
          <w:p w14:paraId="3364B90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3A1BF41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5D6F5A4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</w:tr>
      <w:tr w:rsidR="00D84645" w:rsidRPr="00D84645" w14:paraId="6C0EF1A7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11F95EEB" w14:textId="718757CE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016-17</w:t>
            </w:r>
          </w:p>
          <w:p w14:paraId="26BB16D8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926" w:type="dxa"/>
          </w:tcPr>
          <w:p w14:paraId="72681C28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Oct, Nov</w:t>
            </w:r>
          </w:p>
          <w:p w14:paraId="1F0D1382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</w:tcPr>
          <w:p w14:paraId="53B22822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Mar</w:t>
            </w:r>
          </w:p>
        </w:tc>
        <w:tc>
          <w:tcPr>
            <w:tcW w:w="605" w:type="dxa"/>
          </w:tcPr>
          <w:p w14:paraId="74BA8C3F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33A33C4E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184D5A1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3</w:t>
            </w:r>
          </w:p>
        </w:tc>
        <w:tc>
          <w:tcPr>
            <w:tcW w:w="605" w:type="dxa"/>
          </w:tcPr>
          <w:p w14:paraId="6A85474B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</w:t>
            </w:r>
          </w:p>
        </w:tc>
        <w:tc>
          <w:tcPr>
            <w:tcW w:w="605" w:type="dxa"/>
          </w:tcPr>
          <w:p w14:paraId="160CF186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</w:tcPr>
          <w:p w14:paraId="099A5D07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7" w:type="dxa"/>
          </w:tcPr>
          <w:p w14:paraId="01EF83A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5C995FC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92" w:type="dxa"/>
          </w:tcPr>
          <w:p w14:paraId="02FD0AAE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dxa"/>
          </w:tcPr>
          <w:p w14:paraId="408F591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565A148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14" w:type="dxa"/>
          </w:tcPr>
          <w:p w14:paraId="58D1BCCE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0145152A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dxa"/>
          </w:tcPr>
          <w:p w14:paraId="52499611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</w:p>
        </w:tc>
      </w:tr>
      <w:tr w:rsidR="00D84645" w:rsidRPr="00D84645" w14:paraId="47ED17D2" w14:textId="77777777" w:rsidTr="005D3644">
        <w:trPr>
          <w:gridAfter w:val="1"/>
          <w:wAfter w:w="8" w:type="dxa"/>
          <w:trHeight w:val="361"/>
        </w:trPr>
        <w:tc>
          <w:tcPr>
            <w:tcW w:w="1068" w:type="dxa"/>
          </w:tcPr>
          <w:p w14:paraId="1459730E" w14:textId="77777777" w:rsidR="00D84645" w:rsidRPr="00D84645" w:rsidRDefault="00D84645" w:rsidP="00D84645">
            <w:pPr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Total samples</w:t>
            </w:r>
          </w:p>
        </w:tc>
        <w:tc>
          <w:tcPr>
            <w:tcW w:w="1926" w:type="dxa"/>
          </w:tcPr>
          <w:p w14:paraId="469F9C67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</w:tcPr>
          <w:p w14:paraId="743FFDB9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55F58809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4770956A" w14:textId="77777777" w:rsidR="00D84645" w:rsidRPr="00D84645" w:rsidRDefault="00D84645" w:rsidP="00D84645">
            <w:pPr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4520DCA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108</w:t>
            </w:r>
          </w:p>
        </w:tc>
        <w:tc>
          <w:tcPr>
            <w:tcW w:w="605" w:type="dxa"/>
          </w:tcPr>
          <w:p w14:paraId="18BE922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61FA53B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3</w:t>
            </w:r>
          </w:p>
        </w:tc>
        <w:tc>
          <w:tcPr>
            <w:tcW w:w="607" w:type="dxa"/>
          </w:tcPr>
          <w:p w14:paraId="5B6B4483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36</w:t>
            </w:r>
          </w:p>
        </w:tc>
        <w:tc>
          <w:tcPr>
            <w:tcW w:w="767" w:type="dxa"/>
          </w:tcPr>
          <w:p w14:paraId="3D30410A" w14:textId="69FCC6E3" w:rsidR="00D84645" w:rsidRPr="00D84645" w:rsidRDefault="000A33BB" w:rsidP="00D8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630" w:type="dxa"/>
          </w:tcPr>
          <w:p w14:paraId="7F3BE23D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3</w:t>
            </w:r>
          </w:p>
        </w:tc>
        <w:tc>
          <w:tcPr>
            <w:tcW w:w="592" w:type="dxa"/>
          </w:tcPr>
          <w:p w14:paraId="3763348C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</w:t>
            </w:r>
          </w:p>
        </w:tc>
        <w:tc>
          <w:tcPr>
            <w:tcW w:w="525" w:type="dxa"/>
          </w:tcPr>
          <w:p w14:paraId="73E3B865" w14:textId="320532AD" w:rsidR="00D84645" w:rsidRPr="00D84645" w:rsidRDefault="00005B2C" w:rsidP="00D8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19" w:type="dxa"/>
          </w:tcPr>
          <w:p w14:paraId="0225FD38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48</w:t>
            </w:r>
          </w:p>
        </w:tc>
        <w:tc>
          <w:tcPr>
            <w:tcW w:w="614" w:type="dxa"/>
          </w:tcPr>
          <w:p w14:paraId="06701102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</w:tcPr>
          <w:p w14:paraId="14492E08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0</w:t>
            </w:r>
          </w:p>
        </w:tc>
        <w:tc>
          <w:tcPr>
            <w:tcW w:w="571" w:type="dxa"/>
          </w:tcPr>
          <w:p w14:paraId="5677AB22" w14:textId="77777777" w:rsidR="00D84645" w:rsidRPr="00D84645" w:rsidRDefault="00D84645" w:rsidP="00D84645">
            <w:pPr>
              <w:jc w:val="center"/>
              <w:rPr>
                <w:sz w:val="20"/>
                <w:szCs w:val="20"/>
              </w:rPr>
            </w:pPr>
            <w:r w:rsidRPr="00D84645">
              <w:rPr>
                <w:sz w:val="20"/>
                <w:szCs w:val="20"/>
              </w:rPr>
              <w:t>28</w:t>
            </w:r>
          </w:p>
        </w:tc>
      </w:tr>
    </w:tbl>
    <w:p w14:paraId="3C8D64BC" w14:textId="70BE9AB9" w:rsidR="00FD254C" w:rsidRDefault="005D3644" w:rsidP="001648F0">
      <w:pPr>
        <w:spacing w:after="200" w:line="240" w:lineRule="auto"/>
      </w:pPr>
      <w:r>
        <w:rPr>
          <w:rFonts w:ascii="Calibri" w:eastAsia="MS Gothic" w:hAnsi="Calibri" w:cs="Times New Roman"/>
          <w:sz w:val="20"/>
          <w:szCs w:val="20"/>
        </w:rPr>
        <w:t>a</w:t>
      </w:r>
      <w:r w:rsidR="00D84645" w:rsidRPr="00D84645">
        <w:rPr>
          <w:rFonts w:ascii="Calibri" w:eastAsia="MS Gothic" w:hAnsi="Calibri" w:cs="Times New Roman"/>
          <w:sz w:val="20"/>
          <w:szCs w:val="20"/>
        </w:rPr>
        <w:t xml:space="preserve"> - Samples contained scales/tissues f</w:t>
      </w:r>
      <w:r w:rsidR="009A4652">
        <w:rPr>
          <w:rFonts w:ascii="Calibri" w:eastAsia="MS Gothic" w:hAnsi="Calibri" w:cs="Times New Roman"/>
          <w:sz w:val="20"/>
          <w:szCs w:val="20"/>
        </w:rPr>
        <w:t xml:space="preserve">or two different </w:t>
      </w:r>
      <w:r>
        <w:rPr>
          <w:rFonts w:ascii="Calibri" w:eastAsia="MS Gothic" w:hAnsi="Calibri" w:cs="Times New Roman"/>
          <w:sz w:val="20"/>
          <w:szCs w:val="20"/>
        </w:rPr>
        <w:t xml:space="preserve">fish </w:t>
      </w:r>
      <w:r w:rsidR="009A4652">
        <w:rPr>
          <w:rFonts w:ascii="Calibri" w:eastAsia="MS Gothic" w:hAnsi="Calibri" w:cs="Times New Roman"/>
          <w:sz w:val="20"/>
          <w:szCs w:val="20"/>
        </w:rPr>
        <w:t>species</w:t>
      </w:r>
      <w:r w:rsidR="00704E96">
        <w:rPr>
          <w:rFonts w:ascii="Calibri" w:eastAsia="MS Gothic" w:hAnsi="Calibri" w:cs="Times New Roman"/>
          <w:sz w:val="20"/>
          <w:szCs w:val="20"/>
        </w:rPr>
        <w:t xml:space="preserve">. </w:t>
      </w:r>
      <w:r>
        <w:rPr>
          <w:rFonts w:ascii="Calibri" w:eastAsia="MS Gothic" w:hAnsi="Calibri" w:cs="Times New Roman"/>
          <w:sz w:val="20"/>
          <w:szCs w:val="20"/>
        </w:rPr>
        <w:t>b</w:t>
      </w:r>
      <w:r w:rsidR="000A33BB">
        <w:rPr>
          <w:rFonts w:ascii="Calibri" w:eastAsia="MS Gothic" w:hAnsi="Calibri" w:cs="Times New Roman"/>
          <w:sz w:val="20"/>
          <w:szCs w:val="20"/>
        </w:rPr>
        <w:t xml:space="preserve"> </w:t>
      </w:r>
      <w:r w:rsidR="00434C5A">
        <w:rPr>
          <w:rFonts w:ascii="Calibri" w:eastAsia="MS Gothic" w:hAnsi="Calibri" w:cs="Times New Roman"/>
          <w:sz w:val="20"/>
          <w:szCs w:val="20"/>
        </w:rPr>
        <w:t>-Sample</w:t>
      </w:r>
      <w:r w:rsidR="00EC462E">
        <w:rPr>
          <w:rFonts w:ascii="Calibri" w:eastAsia="MS Gothic" w:hAnsi="Calibri" w:cs="Times New Roman"/>
          <w:sz w:val="20"/>
          <w:szCs w:val="20"/>
        </w:rPr>
        <w:t>s</w:t>
      </w:r>
      <w:r w:rsidR="00704E96">
        <w:rPr>
          <w:rFonts w:ascii="Calibri" w:eastAsia="MS Gothic" w:hAnsi="Calibri" w:cs="Times New Roman"/>
          <w:sz w:val="20"/>
          <w:szCs w:val="20"/>
        </w:rPr>
        <w:t xml:space="preserve"> contained two different Chinook stocks. </w:t>
      </w:r>
      <w:r>
        <w:rPr>
          <w:rFonts w:ascii="Calibri" w:eastAsia="MS Gothic" w:hAnsi="Calibri" w:cs="Times New Roman"/>
          <w:sz w:val="20"/>
          <w:szCs w:val="20"/>
        </w:rPr>
        <w:t>c – Two sample</w:t>
      </w:r>
      <w:r w:rsidR="003A7494">
        <w:rPr>
          <w:rFonts w:ascii="Calibri" w:eastAsia="MS Gothic" w:hAnsi="Calibri" w:cs="Times New Roman"/>
          <w:sz w:val="20"/>
          <w:szCs w:val="20"/>
        </w:rPr>
        <w:t>’</w:t>
      </w:r>
      <w:r w:rsidR="00EC462E">
        <w:rPr>
          <w:rFonts w:ascii="Calibri" w:eastAsia="MS Gothic" w:hAnsi="Calibri" w:cs="Times New Roman"/>
          <w:sz w:val="20"/>
          <w:szCs w:val="20"/>
        </w:rPr>
        <w:t>s</w:t>
      </w:r>
      <w:r>
        <w:rPr>
          <w:rFonts w:ascii="Calibri" w:eastAsia="MS Gothic" w:hAnsi="Calibri" w:cs="Times New Roman"/>
          <w:sz w:val="20"/>
          <w:szCs w:val="20"/>
        </w:rPr>
        <w:t xml:space="preserve"> IDs failed. </w:t>
      </w:r>
      <w:r w:rsidR="00704E96">
        <w:rPr>
          <w:rFonts w:ascii="Calibri" w:eastAsia="MS Gothic" w:hAnsi="Calibri" w:cs="Times New Roman"/>
          <w:sz w:val="20"/>
          <w:szCs w:val="20"/>
        </w:rPr>
        <w:t xml:space="preserve">d </w:t>
      </w:r>
      <w:r>
        <w:rPr>
          <w:rFonts w:ascii="Calibri" w:eastAsia="MS Gothic" w:hAnsi="Calibri" w:cs="Times New Roman"/>
          <w:sz w:val="20"/>
          <w:szCs w:val="20"/>
        </w:rPr>
        <w:t>–</w:t>
      </w:r>
      <w:r w:rsidR="00704E96">
        <w:rPr>
          <w:rFonts w:ascii="Calibri" w:eastAsia="MS Gothic" w:hAnsi="Calibri" w:cs="Times New Roman"/>
          <w:sz w:val="20"/>
          <w:szCs w:val="20"/>
        </w:rPr>
        <w:t xml:space="preserve"> </w:t>
      </w:r>
      <w:r>
        <w:rPr>
          <w:rFonts w:ascii="Calibri" w:eastAsia="MS Gothic" w:hAnsi="Calibri" w:cs="Times New Roman"/>
          <w:sz w:val="20"/>
          <w:szCs w:val="20"/>
        </w:rPr>
        <w:t>One s</w:t>
      </w:r>
      <w:r w:rsidR="00434C5A">
        <w:rPr>
          <w:rFonts w:ascii="Calibri" w:eastAsia="MS Gothic" w:hAnsi="Calibri" w:cs="Times New Roman"/>
          <w:sz w:val="20"/>
          <w:szCs w:val="20"/>
        </w:rPr>
        <w:t>ample</w:t>
      </w:r>
      <w:r w:rsidR="003A7494">
        <w:rPr>
          <w:rFonts w:ascii="Calibri" w:eastAsia="MS Gothic" w:hAnsi="Calibri" w:cs="Times New Roman"/>
          <w:sz w:val="20"/>
          <w:szCs w:val="20"/>
        </w:rPr>
        <w:t>’s</w:t>
      </w:r>
      <w:r w:rsidR="00434C5A">
        <w:rPr>
          <w:rFonts w:ascii="Calibri" w:eastAsia="MS Gothic" w:hAnsi="Calibri" w:cs="Times New Roman"/>
          <w:sz w:val="20"/>
          <w:szCs w:val="20"/>
        </w:rPr>
        <w:t xml:space="preserve"> ID failed.  </w:t>
      </w:r>
      <w:r w:rsidR="00EC462E">
        <w:rPr>
          <w:rFonts w:ascii="Calibri" w:eastAsia="MS Gothic" w:hAnsi="Calibri" w:cs="Times New Roman"/>
          <w:sz w:val="20"/>
          <w:szCs w:val="20"/>
        </w:rPr>
        <w:t>e – O</w:t>
      </w:r>
      <w:r w:rsidR="00EC462E" w:rsidRPr="00D84645">
        <w:rPr>
          <w:rFonts w:ascii="Calibri" w:eastAsia="MS Gothic" w:hAnsi="Calibri" w:cs="Times New Roman"/>
          <w:sz w:val="20"/>
          <w:szCs w:val="20"/>
        </w:rPr>
        <w:t>ne sample was regurgitation which included the</w:t>
      </w:r>
      <w:r w:rsidR="00EC462E">
        <w:rPr>
          <w:rFonts w:ascii="Calibri" w:eastAsia="MS Gothic" w:hAnsi="Calibri" w:cs="Times New Roman"/>
          <w:sz w:val="20"/>
          <w:szCs w:val="20"/>
        </w:rPr>
        <w:t xml:space="preserve"> scales of two different fish species.</w:t>
      </w:r>
    </w:p>
    <w:sectPr w:rsidR="00FD254C" w:rsidSect="00D84645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7D8CF4" w14:textId="77777777" w:rsidR="003E566B" w:rsidRDefault="003E566B">
      <w:pPr>
        <w:spacing w:after="0" w:line="240" w:lineRule="auto"/>
      </w:pPr>
      <w:r>
        <w:separator/>
      </w:r>
    </w:p>
  </w:endnote>
  <w:endnote w:type="continuationSeparator" w:id="0">
    <w:p w14:paraId="181B852E" w14:textId="77777777" w:rsidR="003E566B" w:rsidRDefault="003E5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2D4204" w14:textId="77777777" w:rsidR="003E566B" w:rsidRDefault="003E566B">
      <w:pPr>
        <w:spacing w:after="0" w:line="240" w:lineRule="auto"/>
      </w:pPr>
      <w:r>
        <w:separator/>
      </w:r>
    </w:p>
  </w:footnote>
  <w:footnote w:type="continuationSeparator" w:id="0">
    <w:p w14:paraId="35C070EB" w14:textId="77777777" w:rsidR="003E566B" w:rsidRDefault="003E56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685B97" w14:textId="77777777" w:rsidR="00D84645" w:rsidRDefault="00D846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645"/>
    <w:rsid w:val="000032C8"/>
    <w:rsid w:val="00005B2C"/>
    <w:rsid w:val="000A33BB"/>
    <w:rsid w:val="000B0199"/>
    <w:rsid w:val="000C765B"/>
    <w:rsid w:val="00160FA2"/>
    <w:rsid w:val="001647EE"/>
    <w:rsid w:val="001648F0"/>
    <w:rsid w:val="001655C6"/>
    <w:rsid w:val="00174D3D"/>
    <w:rsid w:val="0019332A"/>
    <w:rsid w:val="002379C7"/>
    <w:rsid w:val="003A7494"/>
    <w:rsid w:val="003E566B"/>
    <w:rsid w:val="00400A28"/>
    <w:rsid w:val="00434C5A"/>
    <w:rsid w:val="004E3083"/>
    <w:rsid w:val="00501D03"/>
    <w:rsid w:val="00547C7B"/>
    <w:rsid w:val="005D3644"/>
    <w:rsid w:val="005E338E"/>
    <w:rsid w:val="00603157"/>
    <w:rsid w:val="00704E96"/>
    <w:rsid w:val="007072CD"/>
    <w:rsid w:val="00826EE6"/>
    <w:rsid w:val="008A4FF3"/>
    <w:rsid w:val="009056D4"/>
    <w:rsid w:val="009140E8"/>
    <w:rsid w:val="00984B74"/>
    <w:rsid w:val="009A4652"/>
    <w:rsid w:val="00D12254"/>
    <w:rsid w:val="00D12A34"/>
    <w:rsid w:val="00D84645"/>
    <w:rsid w:val="00EC462E"/>
    <w:rsid w:val="00FD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21E72"/>
  <w15:chartTrackingRefBased/>
  <w15:docId w15:val="{27E22E18-4C4D-43B0-81CA-B222FB997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84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84645"/>
  </w:style>
  <w:style w:type="table" w:styleId="TableGrid">
    <w:name w:val="Table Grid"/>
    <w:basedOn w:val="TableNormal"/>
    <w:uiPriority w:val="59"/>
    <w:rsid w:val="00D84645"/>
    <w:pPr>
      <w:spacing w:after="0" w:line="240" w:lineRule="auto"/>
    </w:pPr>
    <w:rPr>
      <w:rFonts w:ascii="Calibri" w:eastAsia="MS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4645"/>
  </w:style>
  <w:style w:type="character" w:styleId="CommentReference">
    <w:name w:val="annotation reference"/>
    <w:basedOn w:val="DefaultParagraphFont"/>
    <w:uiPriority w:val="99"/>
    <w:semiHidden/>
    <w:unhideWhenUsed/>
    <w:rsid w:val="008A4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F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F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F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WFSC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.hanson</dc:creator>
  <cp:keywords/>
  <dc:description/>
  <cp:lastModifiedBy>brad.hanson</cp:lastModifiedBy>
  <cp:revision>2</cp:revision>
  <dcterms:created xsi:type="dcterms:W3CDTF">2021-01-13T17:51:00Z</dcterms:created>
  <dcterms:modified xsi:type="dcterms:W3CDTF">2021-01-13T17:51:00Z</dcterms:modified>
</cp:coreProperties>
</file>